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61206" w14:textId="4D2BBE32" w:rsidR="00417502" w:rsidRDefault="00417502" w:rsidP="00410F99">
      <w:pPr>
        <w:tabs>
          <w:tab w:val="left" w:pos="1114"/>
        </w:tabs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386C2851" w14:textId="77777777" w:rsidR="00A55F70" w:rsidRDefault="00A55F70" w:rsidP="00410F99">
      <w:pPr>
        <w:tabs>
          <w:tab w:val="left" w:pos="1114"/>
        </w:tabs>
        <w:spacing w:after="0" w:line="276" w:lineRule="auto"/>
        <w:rPr>
          <w:rFonts w:ascii="Times New Roman" w:hAnsi="Times New Roman" w:cs="Times New Roman"/>
          <w:b/>
          <w:bCs/>
        </w:rPr>
      </w:pPr>
    </w:p>
    <w:p w14:paraId="2148A535" w14:textId="5BCFF691" w:rsidR="00403A35" w:rsidRPr="00403A35" w:rsidRDefault="00B805E0" w:rsidP="00410F99">
      <w:pPr>
        <w:tabs>
          <w:tab w:val="left" w:pos="1114"/>
        </w:tabs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410F99" w:rsidRPr="00403A35">
        <w:rPr>
          <w:rFonts w:ascii="Times New Roman" w:hAnsi="Times New Roman" w:cs="Times New Roman"/>
          <w:b/>
          <w:bCs/>
        </w:rPr>
        <w:t>able S1.</w:t>
      </w:r>
      <w:r w:rsidR="00410F99">
        <w:rPr>
          <w:rFonts w:ascii="Times New Roman" w:hAnsi="Times New Roman" w:cs="Times New Roman"/>
          <w:b/>
          <w:bCs/>
        </w:rPr>
        <w:t xml:space="preserve"> </w:t>
      </w:r>
      <w:r w:rsidR="00410F99" w:rsidRPr="006321AF">
        <w:rPr>
          <w:rFonts w:ascii="Times New Roman" w:hAnsi="Times New Roman" w:cs="Times New Roman"/>
        </w:rPr>
        <w:t>Association between risk factors and diabetes mellitus by waves of EHIS in Central and Eastern European and Southern European countries.</w:t>
      </w:r>
    </w:p>
    <w:tbl>
      <w:tblPr>
        <w:tblpPr w:leftFromText="141" w:rightFromText="141" w:vertAnchor="page" w:horzAnchor="margin" w:tblpY="2791"/>
        <w:tblW w:w="13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2147"/>
        <w:gridCol w:w="490"/>
        <w:gridCol w:w="1111"/>
        <w:gridCol w:w="577"/>
        <w:gridCol w:w="1122"/>
        <w:gridCol w:w="146"/>
        <w:gridCol w:w="596"/>
        <w:gridCol w:w="1089"/>
        <w:gridCol w:w="595"/>
        <w:gridCol w:w="1106"/>
        <w:gridCol w:w="146"/>
        <w:gridCol w:w="498"/>
        <w:gridCol w:w="1119"/>
        <w:gridCol w:w="629"/>
        <w:gridCol w:w="1072"/>
      </w:tblGrid>
      <w:tr w:rsidR="006321AF" w:rsidRPr="00831EB5" w14:paraId="451A9162" w14:textId="77777777" w:rsidTr="00B805E0">
        <w:trPr>
          <w:trHeight w:val="300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6AF6" w14:textId="77777777" w:rsidR="006321AF" w:rsidRPr="005C15EC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2B1F" w14:textId="77777777" w:rsidR="006321AF" w:rsidRPr="005C15EC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33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103E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EHIS1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</w:tcPr>
          <w:p w14:paraId="479DD50B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33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DB85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EHIS2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</w:tcPr>
          <w:p w14:paraId="41AC2C99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33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B4AA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EHIS3</w:t>
            </w:r>
          </w:p>
        </w:tc>
      </w:tr>
      <w:tr w:rsidR="006321AF" w:rsidRPr="00831EB5" w14:paraId="3B60C8A7" w14:textId="77777777" w:rsidTr="00B805E0">
        <w:trPr>
          <w:trHeight w:val="300"/>
        </w:trPr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3C36" w14:textId="77777777" w:rsidR="006321AF" w:rsidRPr="005C15EC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B4C4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922D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CEE</w:t>
            </w:r>
          </w:p>
          <w:p w14:paraId="2E35B36C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FF70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SOUTHERN</w:t>
            </w:r>
          </w:p>
          <w:p w14:paraId="3BC45749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14:paraId="76555F10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D6F5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CEE</w:t>
            </w:r>
          </w:p>
          <w:p w14:paraId="073F4F72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851C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SOUTHERN</w:t>
            </w:r>
          </w:p>
          <w:p w14:paraId="411A3B98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14:paraId="266D0771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4FFE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CEE</w:t>
            </w:r>
          </w:p>
          <w:p w14:paraId="42E0AA3A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3C93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5C15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SOUTHERN</w:t>
            </w:r>
          </w:p>
          <w:p w14:paraId="57F3B482" w14:textId="77777777" w:rsidR="006321AF" w:rsidRPr="005C15EC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6321AF" w:rsidRPr="00831EB5" w14:paraId="2EC5B54E" w14:textId="77777777" w:rsidTr="00B805E0">
        <w:trPr>
          <w:trHeight w:val="300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E77F4" w14:textId="77777777" w:rsidR="006321AF" w:rsidRPr="00831EB5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C717A" w14:textId="77777777" w:rsidR="006321AF" w:rsidRPr="00831EB5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A4B1C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03954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42248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40B08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14:paraId="50381ACE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93611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BECDD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AA716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8D7CD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14:paraId="1CFBA107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D3CF1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7DA9F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ABCFD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0E45E" w14:textId="77777777" w:rsidR="006321AF" w:rsidRPr="00831EB5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831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6321AF" w:rsidRPr="00831EB5" w14:paraId="0EC24F99" w14:textId="77777777" w:rsidTr="00B805E0">
        <w:trPr>
          <w:trHeight w:val="210"/>
        </w:trPr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942EE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Body mass index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99D3F" w14:textId="77777777" w:rsidR="006321AF" w:rsidRPr="00B92E59" w:rsidRDefault="006321AF" w:rsidP="00B80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5kg/m2 (reference)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B24C3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23652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D3ED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90DA0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14:paraId="5D093E8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B0577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17962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E8BCB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9CDB9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14:paraId="14A166F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F8995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F05C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E84F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F6BA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6321AF" w:rsidRPr="00831EB5" w14:paraId="56E22EDC" w14:textId="77777777" w:rsidTr="00B805E0">
        <w:trPr>
          <w:trHeight w:val="466"/>
        </w:trPr>
        <w:tc>
          <w:tcPr>
            <w:tcW w:w="1539" w:type="dxa"/>
            <w:shd w:val="clear" w:color="auto" w:fill="auto"/>
            <w:noWrap/>
            <w:vAlign w:val="center"/>
          </w:tcPr>
          <w:p w14:paraId="4F745734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3D424FB1" w14:textId="77777777" w:rsidR="006321AF" w:rsidRPr="00B92E59" w:rsidRDefault="006321AF" w:rsidP="00B805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5 kg/m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3F7FF0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8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C00C06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66-2.03)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53E24D7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6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BC1C4F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43-1.84)</w:t>
            </w:r>
          </w:p>
        </w:tc>
        <w:tc>
          <w:tcPr>
            <w:tcW w:w="146" w:type="dxa"/>
            <w:vAlign w:val="center"/>
          </w:tcPr>
          <w:p w14:paraId="43ADF43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37E126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9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694FD5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78-2.07)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6CC8D3F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6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F789C3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51-1.88)</w:t>
            </w:r>
          </w:p>
        </w:tc>
        <w:tc>
          <w:tcPr>
            <w:tcW w:w="146" w:type="dxa"/>
            <w:vAlign w:val="center"/>
          </w:tcPr>
          <w:p w14:paraId="010EFDE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373002E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2.02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7EC2C4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87-2.2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A6BE60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61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865726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43-1.8)</w:t>
            </w:r>
          </w:p>
        </w:tc>
      </w:tr>
      <w:tr w:rsidR="006321AF" w:rsidRPr="00831EB5" w14:paraId="0A828828" w14:textId="77777777" w:rsidTr="00B805E0">
        <w:trPr>
          <w:trHeight w:val="300"/>
        </w:trPr>
        <w:tc>
          <w:tcPr>
            <w:tcW w:w="1539" w:type="dxa"/>
            <w:vMerge w:val="restart"/>
            <w:shd w:val="clear" w:color="auto" w:fill="auto"/>
            <w:noWrap/>
            <w:vAlign w:val="center"/>
            <w:hideMark/>
          </w:tcPr>
          <w:p w14:paraId="3E2C812B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Frequency of eating vegetables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4C6420E4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ce or more a day </w:t>
            </w:r>
            <w:r w:rsidRPr="00B92E59">
              <w:rPr>
                <w:rFonts w:asciiTheme="majorBidi" w:hAnsiTheme="majorBidi" w:cstheme="majorBidi"/>
                <w:sz w:val="20"/>
                <w:szCs w:val="20"/>
              </w:rPr>
              <w:t>(reference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84EB59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E99A89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7E4916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6ABD8C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09A7ACB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0990C2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A74AFD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98B1D0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8E685C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2EA703C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5849A78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CAC36D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5C09F5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AC854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6321AF" w:rsidRPr="00831EB5" w14:paraId="2CFB5533" w14:textId="77777777" w:rsidTr="00B805E0">
        <w:trPr>
          <w:trHeight w:val="300"/>
        </w:trPr>
        <w:tc>
          <w:tcPr>
            <w:tcW w:w="1539" w:type="dxa"/>
            <w:vMerge/>
            <w:shd w:val="clear" w:color="auto" w:fill="auto"/>
            <w:noWrap/>
            <w:vAlign w:val="center"/>
            <w:hideMark/>
          </w:tcPr>
          <w:p w14:paraId="4CAE2E50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51338D5A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6 times a week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1C28AD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F543496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1-1.01)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C72555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940548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2-1.05)</w:t>
            </w:r>
          </w:p>
        </w:tc>
        <w:tc>
          <w:tcPr>
            <w:tcW w:w="146" w:type="dxa"/>
            <w:vAlign w:val="center"/>
          </w:tcPr>
          <w:p w14:paraId="03F69C4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6D6FBB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08412E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92-1.08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5D5AC7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8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147145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-0.98)</w:t>
            </w:r>
          </w:p>
        </w:tc>
        <w:tc>
          <w:tcPr>
            <w:tcW w:w="146" w:type="dxa"/>
            <w:vAlign w:val="center"/>
          </w:tcPr>
          <w:p w14:paraId="4EE3709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06644DB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1064A0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2-0.96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9530BF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FEF4A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-0.97)</w:t>
            </w:r>
          </w:p>
        </w:tc>
      </w:tr>
      <w:tr w:rsidR="006321AF" w:rsidRPr="00831EB5" w14:paraId="7A016D81" w14:textId="77777777" w:rsidTr="00B805E0">
        <w:trPr>
          <w:trHeight w:val="670"/>
        </w:trPr>
        <w:tc>
          <w:tcPr>
            <w:tcW w:w="1539" w:type="dxa"/>
            <w:vMerge/>
            <w:shd w:val="clear" w:color="auto" w:fill="auto"/>
            <w:noWrap/>
            <w:vAlign w:val="center"/>
            <w:hideMark/>
          </w:tcPr>
          <w:p w14:paraId="41004C6A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4380428B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week or nev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A85A5A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1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430419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91-1.34)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A505256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6736DF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5-1.26)</w:t>
            </w:r>
          </w:p>
        </w:tc>
        <w:tc>
          <w:tcPr>
            <w:tcW w:w="146" w:type="dxa"/>
            <w:vAlign w:val="center"/>
          </w:tcPr>
          <w:p w14:paraId="754F0D9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4CA8BF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969533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9-1.09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8AAF50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0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187957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5-1.38)</w:t>
            </w:r>
          </w:p>
        </w:tc>
        <w:tc>
          <w:tcPr>
            <w:tcW w:w="146" w:type="dxa"/>
            <w:vAlign w:val="center"/>
          </w:tcPr>
          <w:p w14:paraId="597CDFF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26AA329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A62EB5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2-0.97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FEA924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FAF12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4-1.5)</w:t>
            </w:r>
          </w:p>
        </w:tc>
      </w:tr>
      <w:tr w:rsidR="006321AF" w:rsidRPr="00831EB5" w14:paraId="14D7B7B6" w14:textId="77777777" w:rsidTr="00B805E0">
        <w:trPr>
          <w:trHeight w:val="300"/>
        </w:trPr>
        <w:tc>
          <w:tcPr>
            <w:tcW w:w="1539" w:type="dxa"/>
            <w:vMerge w:val="restart"/>
            <w:shd w:val="clear" w:color="auto" w:fill="auto"/>
            <w:noWrap/>
            <w:vAlign w:val="center"/>
            <w:hideMark/>
          </w:tcPr>
          <w:p w14:paraId="23D2EAFF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Frequency of eating fruits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6D8DF94C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ce or more a day </w:t>
            </w:r>
            <w:r w:rsidRPr="00B92E59">
              <w:rPr>
                <w:rFonts w:asciiTheme="majorBidi" w:hAnsiTheme="majorBidi" w:cstheme="majorBidi"/>
                <w:sz w:val="20"/>
                <w:szCs w:val="20"/>
              </w:rPr>
              <w:t>(reference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AA1CF7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CA0258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CD63A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07581F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1707E1A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469C13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825BE7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B077A4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8EB848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5E47535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7154B12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91C233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80DCD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A5CDE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6321AF" w:rsidRPr="00831EB5" w14:paraId="47461A0A" w14:textId="77777777" w:rsidTr="00B805E0">
        <w:trPr>
          <w:trHeight w:val="300"/>
        </w:trPr>
        <w:tc>
          <w:tcPr>
            <w:tcW w:w="1539" w:type="dxa"/>
            <w:vMerge/>
            <w:shd w:val="clear" w:color="auto" w:fill="auto"/>
            <w:noWrap/>
            <w:vAlign w:val="center"/>
            <w:hideMark/>
          </w:tcPr>
          <w:p w14:paraId="32AF7079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0F7AA402" w14:textId="75A031B6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Theme="majorBidi" w:hAnsiTheme="majorBidi" w:cstheme="majorBidi"/>
                <w:sz w:val="20"/>
                <w:szCs w:val="20"/>
              </w:rPr>
              <w:t xml:space="preserve">1-6 </w:t>
            </w:r>
            <w:r w:rsidR="00506EB1">
              <w:rPr>
                <w:rFonts w:asciiTheme="majorBidi" w:hAnsiTheme="majorBidi" w:cstheme="majorBidi"/>
                <w:sz w:val="20"/>
                <w:szCs w:val="20"/>
              </w:rPr>
              <w:t>times</w:t>
            </w:r>
            <w:r w:rsidRPr="00B92E59">
              <w:rPr>
                <w:rFonts w:asciiTheme="majorBidi" w:hAnsiTheme="majorBidi" w:cstheme="majorBidi"/>
                <w:sz w:val="20"/>
                <w:szCs w:val="20"/>
              </w:rPr>
              <w:t xml:space="preserve"> a week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EF2903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A94076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8-1.11)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ED619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CC505B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5-1.02)</w:t>
            </w:r>
          </w:p>
        </w:tc>
        <w:tc>
          <w:tcPr>
            <w:tcW w:w="146" w:type="dxa"/>
            <w:vAlign w:val="center"/>
          </w:tcPr>
          <w:p w14:paraId="5D7A0C7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E3DCF6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449B06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3-0.98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A00418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6DF563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-0.89)</w:t>
            </w:r>
          </w:p>
        </w:tc>
        <w:tc>
          <w:tcPr>
            <w:tcW w:w="146" w:type="dxa"/>
            <w:vAlign w:val="center"/>
          </w:tcPr>
          <w:p w14:paraId="60FAC12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0ED12B8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98051A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5-1.01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ACA666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1C7C10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2-0.92)</w:t>
            </w:r>
          </w:p>
        </w:tc>
      </w:tr>
      <w:tr w:rsidR="006321AF" w:rsidRPr="00831EB5" w14:paraId="12203F76" w14:textId="77777777" w:rsidTr="00B805E0">
        <w:trPr>
          <w:trHeight w:val="761"/>
        </w:trPr>
        <w:tc>
          <w:tcPr>
            <w:tcW w:w="1539" w:type="dxa"/>
            <w:vMerge/>
            <w:shd w:val="clear" w:color="auto" w:fill="auto"/>
            <w:noWrap/>
            <w:vAlign w:val="center"/>
            <w:hideMark/>
          </w:tcPr>
          <w:p w14:paraId="6761D74F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2F8DDE32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week or nev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091FE9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1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BE13D0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98-1.36)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AEE07E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8B33AF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5-1.09)</w:t>
            </w:r>
          </w:p>
        </w:tc>
        <w:tc>
          <w:tcPr>
            <w:tcW w:w="146" w:type="dxa"/>
            <w:vAlign w:val="center"/>
          </w:tcPr>
          <w:p w14:paraId="2EEAA366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A8B4F5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1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D6F2A1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96-1.26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CAEE02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BDA985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55-0.95)</w:t>
            </w:r>
          </w:p>
        </w:tc>
        <w:tc>
          <w:tcPr>
            <w:tcW w:w="146" w:type="dxa"/>
            <w:vAlign w:val="center"/>
          </w:tcPr>
          <w:p w14:paraId="2C13A08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0801D06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2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8A4E13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07-1.38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603CF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0EB41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6-1.23)</w:t>
            </w:r>
          </w:p>
        </w:tc>
      </w:tr>
      <w:tr w:rsidR="006321AF" w:rsidRPr="00831EB5" w14:paraId="0441F99B" w14:textId="77777777" w:rsidTr="00B805E0">
        <w:trPr>
          <w:trHeight w:val="300"/>
        </w:trPr>
        <w:tc>
          <w:tcPr>
            <w:tcW w:w="1539" w:type="dxa"/>
            <w:vMerge w:val="restart"/>
            <w:shd w:val="clear" w:color="auto" w:fill="auto"/>
            <w:noWrap/>
            <w:vAlign w:val="center"/>
            <w:hideMark/>
          </w:tcPr>
          <w:p w14:paraId="7A2F4890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Physical activity#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02FFAD15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=150 min moderate PA per week </w:t>
            </w:r>
            <w:r w:rsidRPr="00B92E59">
              <w:rPr>
                <w:rFonts w:asciiTheme="majorBidi" w:hAnsiTheme="majorBidi" w:cstheme="majorBidi"/>
                <w:sz w:val="20"/>
                <w:szCs w:val="20"/>
              </w:rPr>
              <w:t>(reference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59FC05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CA2AEE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81D014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BC7CD1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1B14280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F50564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809E0E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E06610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5C5124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345BD5C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42245FC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87A0E4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82CF9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E62181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6321AF" w:rsidRPr="00831EB5" w14:paraId="1599307E" w14:textId="77777777" w:rsidTr="00B805E0">
        <w:trPr>
          <w:trHeight w:val="655"/>
        </w:trPr>
        <w:tc>
          <w:tcPr>
            <w:tcW w:w="1539" w:type="dxa"/>
            <w:vMerge/>
            <w:shd w:val="clear" w:color="auto" w:fill="auto"/>
            <w:noWrap/>
            <w:vAlign w:val="center"/>
            <w:hideMark/>
          </w:tcPr>
          <w:p w14:paraId="72114FF9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1D360B28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50 min moderate PA per week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D56AF36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2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18C6E8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12-1.34)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78141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2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0A6BBC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1-1.38)</w:t>
            </w:r>
          </w:p>
        </w:tc>
        <w:tc>
          <w:tcPr>
            <w:tcW w:w="146" w:type="dxa"/>
            <w:vAlign w:val="center"/>
          </w:tcPr>
          <w:p w14:paraId="477E6E7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861062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2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D36CD9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15-1.44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A7A844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46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9328BB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28-1.66)</w:t>
            </w:r>
          </w:p>
        </w:tc>
        <w:tc>
          <w:tcPr>
            <w:tcW w:w="146" w:type="dxa"/>
            <w:vAlign w:val="center"/>
          </w:tcPr>
          <w:p w14:paraId="13279E9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71FCB56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5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C88F2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33-1.68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729B24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3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5A9FE9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1.18-1.49)</w:t>
            </w:r>
          </w:p>
        </w:tc>
      </w:tr>
      <w:tr w:rsidR="006321AF" w:rsidRPr="00831EB5" w14:paraId="132ED76A" w14:textId="77777777" w:rsidTr="00B805E0">
        <w:trPr>
          <w:trHeight w:val="300"/>
        </w:trPr>
        <w:tc>
          <w:tcPr>
            <w:tcW w:w="1539" w:type="dxa"/>
            <w:vMerge w:val="restart"/>
            <w:shd w:val="clear" w:color="auto" w:fill="auto"/>
            <w:noWrap/>
            <w:vAlign w:val="center"/>
            <w:hideMark/>
          </w:tcPr>
          <w:p w14:paraId="30E5FD75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Frequency of walking for at least 10 min continuously per week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02394760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ver </w:t>
            </w:r>
            <w:r w:rsidRPr="00B92E59">
              <w:rPr>
                <w:rFonts w:asciiTheme="majorBidi" w:hAnsiTheme="majorBidi" w:cstheme="majorBidi"/>
                <w:sz w:val="20"/>
                <w:szCs w:val="20"/>
              </w:rPr>
              <w:t>(reference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A73E77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B84C0C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E3F09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9911B6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4ED6379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B201DD6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A255D2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672924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4629F1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367DDB0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15491CD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0E4813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93E8A7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F524BB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6321AF" w:rsidRPr="00831EB5" w14:paraId="4092403C" w14:textId="77777777" w:rsidTr="00B805E0">
        <w:trPr>
          <w:trHeight w:val="300"/>
        </w:trPr>
        <w:tc>
          <w:tcPr>
            <w:tcW w:w="1539" w:type="dxa"/>
            <w:vMerge/>
            <w:shd w:val="clear" w:color="auto" w:fill="auto"/>
            <w:noWrap/>
            <w:vAlign w:val="center"/>
            <w:hideMark/>
          </w:tcPr>
          <w:p w14:paraId="070AB8C8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415F77C5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yday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682935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A5C259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2-0.9)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C1BAEC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D0E0C9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3-1.06)</w:t>
            </w:r>
          </w:p>
        </w:tc>
        <w:tc>
          <w:tcPr>
            <w:tcW w:w="146" w:type="dxa"/>
            <w:vAlign w:val="center"/>
          </w:tcPr>
          <w:p w14:paraId="4F0520E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2CCB62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274EDC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7-0.8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AD1DB0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FCD8F0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4-0.8)</w:t>
            </w:r>
          </w:p>
        </w:tc>
        <w:tc>
          <w:tcPr>
            <w:tcW w:w="146" w:type="dxa"/>
            <w:vAlign w:val="center"/>
          </w:tcPr>
          <w:p w14:paraId="5BF53C4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6A16AB9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2C0948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9-0.82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10D962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6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146B4C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57-0.72)</w:t>
            </w:r>
          </w:p>
        </w:tc>
      </w:tr>
      <w:tr w:rsidR="006321AF" w:rsidRPr="00831EB5" w14:paraId="7BC683A9" w14:textId="77777777" w:rsidTr="00B805E0">
        <w:trPr>
          <w:trHeight w:val="239"/>
        </w:trPr>
        <w:tc>
          <w:tcPr>
            <w:tcW w:w="1539" w:type="dxa"/>
            <w:vMerge/>
            <w:shd w:val="clear" w:color="auto" w:fill="auto"/>
            <w:noWrap/>
            <w:vAlign w:val="center"/>
            <w:hideMark/>
          </w:tcPr>
          <w:p w14:paraId="45B72712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1E62BF3F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Theme="majorBidi" w:hAnsiTheme="majorBidi" w:cstheme="majorBidi"/>
                <w:sz w:val="20"/>
                <w:szCs w:val="20"/>
              </w:rPr>
              <w:t>1-6 days a week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D4FA85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3F9938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5-0.94)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89E7DC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9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34C61A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8-1.03)</w:t>
            </w:r>
          </w:p>
        </w:tc>
        <w:tc>
          <w:tcPr>
            <w:tcW w:w="146" w:type="dxa"/>
            <w:vAlign w:val="center"/>
          </w:tcPr>
          <w:p w14:paraId="744A66F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55D90E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18E1470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9-0.93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2B2F0F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5D228B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7-0.84)</w:t>
            </w:r>
          </w:p>
        </w:tc>
        <w:tc>
          <w:tcPr>
            <w:tcW w:w="146" w:type="dxa"/>
            <w:vAlign w:val="center"/>
          </w:tcPr>
          <w:p w14:paraId="5A71B6A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5779C06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4D7C43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7-0.91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48ED7F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0090F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2-0.79)</w:t>
            </w:r>
          </w:p>
        </w:tc>
      </w:tr>
      <w:tr w:rsidR="006321AF" w:rsidRPr="00831EB5" w14:paraId="64F448FB" w14:textId="77777777" w:rsidTr="00B805E0">
        <w:trPr>
          <w:trHeight w:val="300"/>
        </w:trPr>
        <w:tc>
          <w:tcPr>
            <w:tcW w:w="1539" w:type="dxa"/>
            <w:vMerge w:val="restart"/>
            <w:shd w:val="clear" w:color="auto" w:fill="auto"/>
            <w:noWrap/>
            <w:vAlign w:val="center"/>
            <w:hideMark/>
          </w:tcPr>
          <w:p w14:paraId="09B5D71E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Smoking status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200A62F5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smoker </w:t>
            </w:r>
            <w:r w:rsidRPr="00B92E59">
              <w:rPr>
                <w:rFonts w:asciiTheme="majorBidi" w:hAnsiTheme="majorBidi" w:cstheme="majorBidi"/>
                <w:sz w:val="20"/>
                <w:szCs w:val="20"/>
              </w:rPr>
              <w:t>(reference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983084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2E24DC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ECDF8DE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ED1645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02035C0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5EDA2F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8921A0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7FD5AC8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D907523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46" w:type="dxa"/>
            <w:vAlign w:val="center"/>
          </w:tcPr>
          <w:p w14:paraId="79EA885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357C8C01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13D084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331CBD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0E24EC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6321AF" w:rsidRPr="00831EB5" w14:paraId="48352072" w14:textId="77777777" w:rsidTr="00B805E0">
        <w:trPr>
          <w:trHeight w:val="491"/>
        </w:trPr>
        <w:tc>
          <w:tcPr>
            <w:tcW w:w="15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C39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3BBD" w14:textId="77777777" w:rsidR="006321AF" w:rsidRPr="00B92E59" w:rsidRDefault="006321AF" w:rsidP="00B80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B13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7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E9A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64-0.82)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18A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8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1FE7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6-1.02)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14:paraId="3C63BB35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B55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4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E48A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77-0.91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529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0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E14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9-1.16)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14:paraId="6717E40B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661F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0.89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6ADC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2-0.97)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4B39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1.0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8042" w14:textId="77777777" w:rsidR="006321AF" w:rsidRPr="00B92E59" w:rsidRDefault="006321AF" w:rsidP="00B80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B92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(0.88-1.14)</w:t>
            </w:r>
          </w:p>
        </w:tc>
      </w:tr>
    </w:tbl>
    <w:p w14:paraId="46EE8231" w14:textId="77777777" w:rsidR="00A55F70" w:rsidRDefault="00A55F70" w:rsidP="005B301D">
      <w:pPr>
        <w:tabs>
          <w:tab w:val="left" w:pos="1114"/>
        </w:tabs>
        <w:spacing w:after="0"/>
        <w:rPr>
          <w:rFonts w:ascii="Times New Roman" w:hAnsi="Times New Roman" w:cs="Times New Roman"/>
        </w:rPr>
      </w:pPr>
    </w:p>
    <w:p w14:paraId="531972FB" w14:textId="272A7BC1" w:rsidR="002A1E65" w:rsidRDefault="00403A35" w:rsidP="005B301D">
      <w:pPr>
        <w:tabs>
          <w:tab w:val="left" w:pos="1114"/>
        </w:tabs>
        <w:spacing w:after="0"/>
        <w:rPr>
          <w:rFonts w:ascii="Times New Roman" w:hAnsi="Times New Roman" w:cs="Times New Roman"/>
        </w:rPr>
      </w:pPr>
      <w:r w:rsidRPr="00403A35">
        <w:rPr>
          <w:rFonts w:ascii="Times New Roman" w:hAnsi="Times New Roman" w:cs="Times New Roman"/>
        </w:rPr>
        <w:t>All models were adjusted for sex, age, education level, labour status, residential area, and country. CI: Confidence interval; Prevalence ratio: PR; PA: physical activity; EHIS: European Health Interview Survey</w:t>
      </w:r>
      <w:r w:rsidR="000E44D2">
        <w:rPr>
          <w:rFonts w:ascii="Times New Roman" w:hAnsi="Times New Roman" w:cs="Times New Roman"/>
        </w:rPr>
        <w:t>; CEE: Central and Eastern Europe</w:t>
      </w:r>
      <w:r w:rsidR="006321AF">
        <w:rPr>
          <w:rFonts w:ascii="Times New Roman" w:hAnsi="Times New Roman" w:cs="Times New Roman"/>
        </w:rPr>
        <w:t xml:space="preserve">. </w:t>
      </w:r>
      <w:r w:rsidRPr="00403A35">
        <w:rPr>
          <w:rFonts w:ascii="Times New Roman" w:hAnsi="Times New Roman" w:cs="Times New Roman"/>
        </w:rPr>
        <w:t>Significant results are shown in bold.</w:t>
      </w:r>
      <w:r w:rsidR="006321AF">
        <w:rPr>
          <w:rFonts w:ascii="Times New Roman" w:hAnsi="Times New Roman" w:cs="Times New Roman"/>
        </w:rPr>
        <w:t xml:space="preserve"> </w:t>
      </w:r>
      <w:r w:rsidRPr="00403A35">
        <w:rPr>
          <w:rFonts w:ascii="Times New Roman" w:hAnsi="Times New Roman" w:cs="Times New Roman"/>
        </w:rPr>
        <w:t>#Physical activity was calculated in EHIS 1 according to time spent on moderate level physical activity per week; in EHIS 2 and EHIS 3, health-enhancing physical activity (HEPA) was computed by summing up the minutes per week spent on sports, fitness or recreational (leisure) physical activities and cycling.</w:t>
      </w:r>
    </w:p>
    <w:p w14:paraId="4546DB02" w14:textId="4023DFB0" w:rsidR="00BB6AD6" w:rsidRDefault="00BB6AD6" w:rsidP="002A1E65">
      <w:pPr>
        <w:tabs>
          <w:tab w:val="left" w:pos="1114"/>
        </w:tabs>
        <w:rPr>
          <w:rFonts w:ascii="Times New Roman" w:hAnsi="Times New Roman" w:cs="Times New Roman"/>
        </w:rPr>
      </w:pPr>
    </w:p>
    <w:p w14:paraId="05CFE021" w14:textId="77777777" w:rsidR="00A55F70" w:rsidRDefault="00A55F7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CD257C" w14:textId="766E701C" w:rsidR="00A55F70" w:rsidRPr="00A55F70" w:rsidRDefault="00A55F70" w:rsidP="00A55F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5F7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2C8EB07B" wp14:editId="7915378C">
            <wp:simplePos x="0" y="0"/>
            <wp:positionH relativeFrom="margin">
              <wp:align>left</wp:align>
            </wp:positionH>
            <wp:positionV relativeFrom="paragraph">
              <wp:posOffset>324437</wp:posOffset>
            </wp:positionV>
            <wp:extent cx="8736965" cy="4485005"/>
            <wp:effectExtent l="0" t="0" r="6985" b="0"/>
            <wp:wrapSquare wrapText="bothSides"/>
            <wp:docPr id="307468097" name="Kép 4" descr="A képen képernyőkép, szöveg, tér, Téglalap látható&#10;&#10;Automatikusan generált leírás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68097" name="Kép 4" descr="A képen képernyőkép, szöveg, tér, Téglalap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6965" cy="448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55F70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</w:t>
      </w:r>
      <w:r w:rsidRPr="00A55F70">
        <w:rPr>
          <w:rFonts w:ascii="Times New Roman" w:hAnsi="Times New Roman" w:cs="Times New Roman"/>
          <w:b/>
          <w:bCs/>
        </w:rPr>
        <w:t>gures</w:t>
      </w:r>
    </w:p>
    <w:p w14:paraId="5E23F072" w14:textId="716904A0" w:rsidR="00A55F70" w:rsidRPr="00EF2476" w:rsidRDefault="00A55F70" w:rsidP="00A55F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2476">
        <w:rPr>
          <w:rFonts w:ascii="Times New Roman" w:hAnsi="Times New Roman" w:cs="Times New Roman"/>
          <w:b/>
          <w:bCs/>
          <w:sz w:val="24"/>
          <w:szCs w:val="24"/>
        </w:rPr>
        <w:t>Supplementary Figure S1. Age-standardised prevalence of diabetes mellitus by metabolic and lifestyle risk factors in EHIS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5083">
        <w:rPr>
          <w:rFonts w:asciiTheme="majorBidi" w:hAnsiTheme="majorBidi" w:cstheme="majorBidi"/>
          <w:sz w:val="24"/>
          <w:szCs w:val="24"/>
        </w:rPr>
        <w:t>Age-standardized prevalence of diabetes for each risk factor category was calculated for the population aged 20 years and older by 5 year age group</w:t>
      </w:r>
      <w:r>
        <w:rPr>
          <w:rFonts w:asciiTheme="majorBidi" w:hAnsiTheme="majorBidi" w:cstheme="majorBidi"/>
          <w:sz w:val="24"/>
          <w:szCs w:val="24"/>
        </w:rPr>
        <w:t xml:space="preserve"> and using </w:t>
      </w:r>
      <w:r w:rsidRPr="003D5083">
        <w:rPr>
          <w:rFonts w:asciiTheme="majorBidi" w:hAnsiTheme="majorBidi" w:cstheme="majorBidi"/>
          <w:sz w:val="24"/>
          <w:szCs w:val="24"/>
        </w:rPr>
        <w:t>the 2013 revision of the European Standard Population.</w:t>
      </w:r>
      <w:r>
        <w:rPr>
          <w:rFonts w:asciiTheme="majorBidi" w:hAnsiTheme="majorBidi" w:cstheme="majorBidi"/>
          <w:sz w:val="24"/>
          <w:szCs w:val="24"/>
        </w:rPr>
        <w:t xml:space="preserve"> “na” indicates that data were not available or that the number of respondents in at least one of the age groups was less than 5. DM: diabetes mellitus.</w:t>
      </w:r>
      <w:r w:rsidR="00764B22">
        <w:rPr>
          <w:rFonts w:asciiTheme="majorBidi" w:hAnsiTheme="majorBidi" w:cstheme="majorBidi"/>
          <w:sz w:val="24"/>
          <w:szCs w:val="24"/>
        </w:rPr>
        <w:t xml:space="preserve"> The heatmap was created using Microsoft Excel (Microsoft 365).</w:t>
      </w:r>
      <w:r w:rsidR="00CB38D0">
        <w:rPr>
          <w:rFonts w:asciiTheme="majorBidi" w:hAnsiTheme="majorBidi" w:cstheme="majorBidi"/>
          <w:sz w:val="24"/>
          <w:szCs w:val="24"/>
        </w:rPr>
        <w:fldChar w:fldCharType="begin"/>
      </w:r>
      <w:r w:rsidR="00D8214C">
        <w:rPr>
          <w:rFonts w:asciiTheme="majorBidi" w:hAnsiTheme="majorBidi" w:cstheme="majorBidi"/>
          <w:sz w:val="24"/>
          <w:szCs w:val="24"/>
        </w:rPr>
        <w:instrText xml:space="preserve"> ADDIN ZOTERO_ITEM CSL_CITATION {"citationID":"3RGajaac","properties":{"formattedCitation":"\\super 1\\nosupersub{}","plainCitation":"1","noteIndex":0},"citationItems":[{"id":2006,"uris":["http://zotero.org/users/4080812/items/V5RRHF6S"],"itemData":{"id":2006,"type":"webpage","title":"Microsoft Excel","URL":"https://office.microsoft.com/excel","author":[{"family":"Microsoft Corporation","given":""}],"issued":{"date-parts":[["2018"]]}}}],"schema":"https://github.com/citation-style-language/schema/raw/master/csl-citation.json"} </w:instrText>
      </w:r>
      <w:r w:rsidR="00CB38D0">
        <w:rPr>
          <w:rFonts w:asciiTheme="majorBidi" w:hAnsiTheme="majorBidi" w:cstheme="majorBidi"/>
          <w:sz w:val="24"/>
          <w:szCs w:val="24"/>
        </w:rPr>
        <w:fldChar w:fldCharType="separate"/>
      </w:r>
      <w:r w:rsidR="00D8214C" w:rsidRPr="00D8214C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CB38D0">
        <w:rPr>
          <w:rFonts w:asciiTheme="majorBidi" w:hAnsiTheme="majorBidi" w:cstheme="majorBidi"/>
          <w:sz w:val="24"/>
          <w:szCs w:val="24"/>
        </w:rPr>
        <w:fldChar w:fldCharType="end"/>
      </w:r>
    </w:p>
    <w:p w14:paraId="23CC1C8F" w14:textId="77777777" w:rsidR="00A55F70" w:rsidRDefault="00A55F70" w:rsidP="00A55F70">
      <w:pPr>
        <w:tabs>
          <w:tab w:val="left" w:pos="118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E00E009" wp14:editId="429F7B95">
            <wp:simplePos x="0" y="0"/>
            <wp:positionH relativeFrom="margin">
              <wp:align>left</wp:align>
            </wp:positionH>
            <wp:positionV relativeFrom="paragraph">
              <wp:posOffset>133985</wp:posOffset>
            </wp:positionV>
            <wp:extent cx="8736965" cy="4485005"/>
            <wp:effectExtent l="0" t="0" r="6985" b="0"/>
            <wp:wrapSquare wrapText="bothSides"/>
            <wp:docPr id="756818680" name="Kép 5" descr="A képen képernyőkép, szöveg, tér, Téglalap látható&#10;&#10;Automatikusan generált leírás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818680" name="Kép 5" descr="A képen képernyőkép, szöveg, tér, Téglalap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6965" cy="448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7056F0" w14:textId="6419B586" w:rsidR="00A55F70" w:rsidRPr="00EF2476" w:rsidRDefault="00A55F70" w:rsidP="00A55F70">
      <w:pPr>
        <w:tabs>
          <w:tab w:val="left" w:pos="118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F247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F2476">
        <w:rPr>
          <w:rFonts w:ascii="Times New Roman" w:hAnsi="Times New Roman" w:cs="Times New Roman"/>
          <w:b/>
          <w:bCs/>
          <w:sz w:val="24"/>
          <w:szCs w:val="24"/>
        </w:rPr>
        <w:t xml:space="preserve">. Age-standardised prevalence of diabetes mellitus by metabolic and lifestyle risk factors in EHIS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F24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5083">
        <w:rPr>
          <w:rFonts w:asciiTheme="majorBidi" w:hAnsiTheme="majorBidi" w:cstheme="majorBidi"/>
          <w:sz w:val="24"/>
          <w:szCs w:val="24"/>
        </w:rPr>
        <w:t>Age-standardized prevalence of diabetes for each risk factor category was calculated for the population aged 20 years and older by 5 year age group</w:t>
      </w:r>
      <w:r>
        <w:rPr>
          <w:rFonts w:asciiTheme="majorBidi" w:hAnsiTheme="majorBidi" w:cstheme="majorBidi"/>
          <w:sz w:val="24"/>
          <w:szCs w:val="24"/>
        </w:rPr>
        <w:t xml:space="preserve"> and using </w:t>
      </w:r>
      <w:r w:rsidRPr="003D5083">
        <w:rPr>
          <w:rFonts w:asciiTheme="majorBidi" w:hAnsiTheme="majorBidi" w:cstheme="majorBidi"/>
          <w:sz w:val="24"/>
          <w:szCs w:val="24"/>
        </w:rPr>
        <w:t>the 2013 revision of the European Standard Population.</w:t>
      </w:r>
      <w:r>
        <w:rPr>
          <w:rFonts w:asciiTheme="majorBidi" w:hAnsiTheme="majorBidi" w:cstheme="majorBidi"/>
          <w:sz w:val="24"/>
          <w:szCs w:val="24"/>
        </w:rPr>
        <w:t xml:space="preserve"> “na” indicates that data were not available or that the number of respondents in at least one of the age groups was less than 5. DM: diabetes mellitus.</w:t>
      </w:r>
      <w:r w:rsidR="00764B22" w:rsidRPr="00764B22">
        <w:rPr>
          <w:rFonts w:asciiTheme="majorBidi" w:hAnsiTheme="majorBidi" w:cstheme="majorBidi"/>
          <w:sz w:val="24"/>
          <w:szCs w:val="24"/>
        </w:rPr>
        <w:t xml:space="preserve"> </w:t>
      </w:r>
      <w:r w:rsidR="00764B22">
        <w:rPr>
          <w:rFonts w:asciiTheme="majorBidi" w:hAnsiTheme="majorBidi" w:cstheme="majorBidi"/>
          <w:sz w:val="24"/>
          <w:szCs w:val="24"/>
        </w:rPr>
        <w:t>The heatmap was created using Microsoft Excel (Microsoft 365).</w:t>
      </w:r>
      <w:r w:rsidR="00CB38D0">
        <w:rPr>
          <w:rFonts w:asciiTheme="majorBidi" w:hAnsiTheme="majorBidi" w:cstheme="majorBidi"/>
          <w:sz w:val="24"/>
          <w:szCs w:val="24"/>
        </w:rPr>
        <w:fldChar w:fldCharType="begin"/>
      </w:r>
      <w:r w:rsidR="00D8214C">
        <w:rPr>
          <w:rFonts w:asciiTheme="majorBidi" w:hAnsiTheme="majorBidi" w:cstheme="majorBidi"/>
          <w:sz w:val="24"/>
          <w:szCs w:val="24"/>
        </w:rPr>
        <w:instrText xml:space="preserve"> ADDIN ZOTERO_ITEM CSL_CITATION {"citationID":"N1gSjca4","properties":{"formattedCitation":"\\super 1\\nosupersub{}","plainCitation":"1","noteIndex":0},"citationItems":[{"id":2006,"uris":["http://zotero.org/users/4080812/items/V5RRHF6S"],"itemData":{"id":2006,"type":"webpage","title":"Microsoft Excel","URL":"https://office.microsoft.com/excel","author":[{"family":"Microsoft Corporation","given":""}],"issued":{"date-parts":[["2018"]]}}}],"schema":"https://github.com/citation-style-language/schema/raw/master/csl-citation.json"} </w:instrText>
      </w:r>
      <w:r w:rsidR="00CB38D0">
        <w:rPr>
          <w:rFonts w:asciiTheme="majorBidi" w:hAnsiTheme="majorBidi" w:cstheme="majorBidi"/>
          <w:sz w:val="24"/>
          <w:szCs w:val="24"/>
        </w:rPr>
        <w:fldChar w:fldCharType="separate"/>
      </w:r>
      <w:r w:rsidR="00D8214C" w:rsidRPr="00D8214C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CB38D0">
        <w:rPr>
          <w:rFonts w:asciiTheme="majorBidi" w:hAnsiTheme="majorBidi" w:cstheme="majorBidi"/>
          <w:sz w:val="24"/>
          <w:szCs w:val="24"/>
        </w:rPr>
        <w:fldChar w:fldCharType="end"/>
      </w:r>
    </w:p>
    <w:p w14:paraId="38C42FD9" w14:textId="77777777" w:rsidR="00A55F70" w:rsidRDefault="00A55F70" w:rsidP="00A55F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B54D373" wp14:editId="0040D832">
            <wp:simplePos x="0" y="0"/>
            <wp:positionH relativeFrom="margin">
              <wp:align>left</wp:align>
            </wp:positionH>
            <wp:positionV relativeFrom="paragraph">
              <wp:posOffset>131948</wp:posOffset>
            </wp:positionV>
            <wp:extent cx="8738235" cy="4486910"/>
            <wp:effectExtent l="0" t="0" r="5715" b="8890"/>
            <wp:wrapSquare wrapText="bothSides"/>
            <wp:docPr id="1056403825" name="Kép 6" descr="A képen szöveg, képernyőkép, tér, Téglalap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403825" name="Kép 6" descr="A képen szöveg, képernyőkép, tér, Téglalap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8235" cy="4486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1B6CA" w14:textId="15EB0369" w:rsidR="00A55F70" w:rsidRDefault="00A55F70" w:rsidP="00306517">
      <w:pPr>
        <w:rPr>
          <w:rFonts w:asciiTheme="majorBidi" w:hAnsiTheme="majorBidi" w:cstheme="majorBidi"/>
          <w:sz w:val="24"/>
          <w:szCs w:val="24"/>
        </w:rPr>
      </w:pPr>
      <w:r w:rsidRPr="00EF247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F2476">
        <w:rPr>
          <w:rFonts w:ascii="Times New Roman" w:hAnsi="Times New Roman" w:cs="Times New Roman"/>
          <w:b/>
          <w:bCs/>
          <w:sz w:val="24"/>
          <w:szCs w:val="24"/>
        </w:rPr>
        <w:t xml:space="preserve">. Age-standardised prevalence of diabetes mellitus by metabolic and lifestyle risk factors in EHIS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F24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5083">
        <w:rPr>
          <w:rFonts w:asciiTheme="majorBidi" w:hAnsiTheme="majorBidi" w:cstheme="majorBidi"/>
          <w:sz w:val="24"/>
          <w:szCs w:val="24"/>
        </w:rPr>
        <w:t>Age-standardized prevalence of diabetes for each risk factor category was calculated for the population aged 20 years and older by 5 year age group</w:t>
      </w:r>
      <w:r>
        <w:rPr>
          <w:rFonts w:asciiTheme="majorBidi" w:hAnsiTheme="majorBidi" w:cstheme="majorBidi"/>
          <w:sz w:val="24"/>
          <w:szCs w:val="24"/>
        </w:rPr>
        <w:t xml:space="preserve"> and using </w:t>
      </w:r>
      <w:r w:rsidRPr="003D5083">
        <w:rPr>
          <w:rFonts w:asciiTheme="majorBidi" w:hAnsiTheme="majorBidi" w:cstheme="majorBidi"/>
          <w:sz w:val="24"/>
          <w:szCs w:val="24"/>
        </w:rPr>
        <w:t>the 2013 revision of the European Standard Population.</w:t>
      </w:r>
      <w:r>
        <w:rPr>
          <w:rFonts w:asciiTheme="majorBidi" w:hAnsiTheme="majorBidi" w:cstheme="majorBidi"/>
          <w:sz w:val="24"/>
          <w:szCs w:val="24"/>
        </w:rPr>
        <w:t xml:space="preserve"> “na” indicates that data were not available or that the number of respondents in at least one of the age groups was less than 5. DM: diabetes mellitus.</w:t>
      </w:r>
      <w:r w:rsidR="00764B22" w:rsidRPr="00764B22">
        <w:rPr>
          <w:rFonts w:asciiTheme="majorBidi" w:hAnsiTheme="majorBidi" w:cstheme="majorBidi"/>
          <w:sz w:val="24"/>
          <w:szCs w:val="24"/>
        </w:rPr>
        <w:t xml:space="preserve"> </w:t>
      </w:r>
      <w:r w:rsidR="00764B22">
        <w:rPr>
          <w:rFonts w:asciiTheme="majorBidi" w:hAnsiTheme="majorBidi" w:cstheme="majorBidi"/>
          <w:sz w:val="24"/>
          <w:szCs w:val="24"/>
        </w:rPr>
        <w:t>The heatmap was created using Microsoft Excel (Microsoft 365).</w:t>
      </w:r>
      <w:r w:rsidR="00CB38D0">
        <w:rPr>
          <w:rFonts w:asciiTheme="majorBidi" w:hAnsiTheme="majorBidi" w:cstheme="majorBidi"/>
          <w:sz w:val="24"/>
          <w:szCs w:val="24"/>
        </w:rPr>
        <w:fldChar w:fldCharType="begin"/>
      </w:r>
      <w:r w:rsidR="00D8214C">
        <w:rPr>
          <w:rFonts w:asciiTheme="majorBidi" w:hAnsiTheme="majorBidi" w:cstheme="majorBidi"/>
          <w:sz w:val="24"/>
          <w:szCs w:val="24"/>
        </w:rPr>
        <w:instrText xml:space="preserve"> ADDIN ZOTERO_ITEM CSL_CITATION {"citationID":"9dQGffHp","properties":{"formattedCitation":"\\super 1\\nosupersub{}","plainCitation":"1","noteIndex":0},"citationItems":[{"id":2006,"uris":["http://zotero.org/users/4080812/items/V5RRHF6S"],"itemData":{"id":2006,"type":"webpage","title":"Microsoft Excel","URL":"https://office.microsoft.com/excel","author":[{"family":"Microsoft Corporation","given":""}],"issued":{"date-parts":[["2018"]]}}}],"schema":"https://github.com/citation-style-language/schema/raw/master/csl-citation.json"} </w:instrText>
      </w:r>
      <w:r w:rsidR="00CB38D0">
        <w:rPr>
          <w:rFonts w:asciiTheme="majorBidi" w:hAnsiTheme="majorBidi" w:cstheme="majorBidi"/>
          <w:sz w:val="24"/>
          <w:szCs w:val="24"/>
        </w:rPr>
        <w:fldChar w:fldCharType="separate"/>
      </w:r>
      <w:r w:rsidR="00D8214C" w:rsidRPr="00D8214C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CB38D0">
        <w:rPr>
          <w:rFonts w:asciiTheme="majorBidi" w:hAnsiTheme="majorBidi" w:cstheme="majorBidi"/>
          <w:sz w:val="24"/>
          <w:szCs w:val="24"/>
        </w:rPr>
        <w:fldChar w:fldCharType="end"/>
      </w:r>
    </w:p>
    <w:p w14:paraId="1A49DA30" w14:textId="03DF2656" w:rsidR="00CB38D0" w:rsidRDefault="00CB38D0" w:rsidP="003065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Reference</w:t>
      </w:r>
    </w:p>
    <w:p w14:paraId="53B28088" w14:textId="77777777" w:rsidR="00D8214C" w:rsidRPr="00D8214C" w:rsidRDefault="00CB38D0" w:rsidP="00D8214C">
      <w:pPr>
        <w:pStyle w:val="Irodalomjegyzk"/>
        <w:rPr>
          <w:rFonts w:ascii="Calibri" w:hAnsi="Calibri" w:cs="Calibri"/>
        </w:rPr>
      </w:pPr>
      <w:r>
        <w:fldChar w:fldCharType="begin"/>
      </w:r>
      <w:r w:rsidR="00D8214C">
        <w:instrText xml:space="preserve"> ADDIN ZOTERO_BIBL {"uncited":[],"omitted":[],"custom":[]} CSL_BIBLIOGRAPHY </w:instrText>
      </w:r>
      <w:r>
        <w:fldChar w:fldCharType="separate"/>
      </w:r>
      <w:r w:rsidR="00D8214C" w:rsidRPr="00D8214C">
        <w:rPr>
          <w:rFonts w:ascii="Calibri" w:hAnsi="Calibri" w:cs="Calibri"/>
        </w:rPr>
        <w:t>1.</w:t>
      </w:r>
      <w:r w:rsidR="00D8214C" w:rsidRPr="00D8214C">
        <w:rPr>
          <w:rFonts w:ascii="Calibri" w:hAnsi="Calibri" w:cs="Calibri"/>
        </w:rPr>
        <w:tab/>
        <w:t>Microsoft Corporation. Microsoft Excel. https://office.microsoft.com/excel (2018).</w:t>
      </w:r>
    </w:p>
    <w:p w14:paraId="6479F04C" w14:textId="63DEF993" w:rsidR="00CB38D0" w:rsidRPr="00306517" w:rsidRDefault="00CB38D0" w:rsidP="00306517">
      <w:r>
        <w:fldChar w:fldCharType="end"/>
      </w:r>
    </w:p>
    <w:sectPr w:rsidR="00CB38D0" w:rsidRPr="00306517" w:rsidSect="004E77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A8DA0D" w14:textId="77777777" w:rsidR="0073242F" w:rsidRDefault="0073242F" w:rsidP="00831EB5">
      <w:pPr>
        <w:spacing w:after="0" w:line="240" w:lineRule="auto"/>
      </w:pPr>
      <w:r>
        <w:separator/>
      </w:r>
    </w:p>
  </w:endnote>
  <w:endnote w:type="continuationSeparator" w:id="0">
    <w:p w14:paraId="1F0A2CB6" w14:textId="77777777" w:rsidR="0073242F" w:rsidRDefault="0073242F" w:rsidP="00831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CEC19" w14:textId="77777777" w:rsidR="0073242F" w:rsidRDefault="0073242F" w:rsidP="00831EB5">
      <w:pPr>
        <w:spacing w:after="0" w:line="240" w:lineRule="auto"/>
      </w:pPr>
      <w:r>
        <w:separator/>
      </w:r>
    </w:p>
  </w:footnote>
  <w:footnote w:type="continuationSeparator" w:id="0">
    <w:p w14:paraId="28D5E417" w14:textId="77777777" w:rsidR="0073242F" w:rsidRDefault="0073242F" w:rsidP="00831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EC"/>
    <w:rsid w:val="00012A4B"/>
    <w:rsid w:val="000E2E1B"/>
    <w:rsid w:val="000E44D2"/>
    <w:rsid w:val="001A1A8F"/>
    <w:rsid w:val="0025741A"/>
    <w:rsid w:val="002A1E65"/>
    <w:rsid w:val="002A4AE7"/>
    <w:rsid w:val="00306517"/>
    <w:rsid w:val="00355505"/>
    <w:rsid w:val="003C6774"/>
    <w:rsid w:val="00403A35"/>
    <w:rsid w:val="00410F99"/>
    <w:rsid w:val="00417502"/>
    <w:rsid w:val="00456BC5"/>
    <w:rsid w:val="004D36D7"/>
    <w:rsid w:val="004E77FB"/>
    <w:rsid w:val="00506EB1"/>
    <w:rsid w:val="00582CDB"/>
    <w:rsid w:val="005B301D"/>
    <w:rsid w:val="005C15EC"/>
    <w:rsid w:val="006321AF"/>
    <w:rsid w:val="00661B5A"/>
    <w:rsid w:val="00681CA4"/>
    <w:rsid w:val="006A14DF"/>
    <w:rsid w:val="006B7720"/>
    <w:rsid w:val="006F111D"/>
    <w:rsid w:val="0073242F"/>
    <w:rsid w:val="00760D61"/>
    <w:rsid w:val="00764B22"/>
    <w:rsid w:val="007C4E1C"/>
    <w:rsid w:val="00831EB5"/>
    <w:rsid w:val="008444D2"/>
    <w:rsid w:val="008532EE"/>
    <w:rsid w:val="009F114E"/>
    <w:rsid w:val="00A55F70"/>
    <w:rsid w:val="00B805E0"/>
    <w:rsid w:val="00B92E59"/>
    <w:rsid w:val="00BB6AD6"/>
    <w:rsid w:val="00BC48E2"/>
    <w:rsid w:val="00C9589E"/>
    <w:rsid w:val="00CB38D0"/>
    <w:rsid w:val="00D6443B"/>
    <w:rsid w:val="00D8214C"/>
    <w:rsid w:val="00DA03DA"/>
    <w:rsid w:val="00DC022A"/>
    <w:rsid w:val="00E9764B"/>
    <w:rsid w:val="00EA4005"/>
    <w:rsid w:val="00ED5057"/>
    <w:rsid w:val="00F1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A3077"/>
  <w15:chartTrackingRefBased/>
  <w15:docId w15:val="{AC12F116-F115-488C-9EDD-33239D92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831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831EB5"/>
  </w:style>
  <w:style w:type="paragraph" w:styleId="llb">
    <w:name w:val="footer"/>
    <w:basedOn w:val="Norml"/>
    <w:link w:val="llbChar"/>
    <w:uiPriority w:val="99"/>
    <w:unhideWhenUsed/>
    <w:rsid w:val="00831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831EB5"/>
  </w:style>
  <w:style w:type="paragraph" w:styleId="Vltozat">
    <w:name w:val="Revision"/>
    <w:hidden/>
    <w:uiPriority w:val="99"/>
    <w:semiHidden/>
    <w:rsid w:val="00764B22"/>
    <w:pPr>
      <w:spacing w:after="0" w:line="240" w:lineRule="auto"/>
    </w:pPr>
  </w:style>
  <w:style w:type="paragraph" w:styleId="Irodalomjegyzk">
    <w:name w:val="Bibliography"/>
    <w:basedOn w:val="Norml"/>
    <w:next w:val="Norml"/>
    <w:uiPriority w:val="37"/>
    <w:unhideWhenUsed/>
    <w:rsid w:val="00CB38D0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3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751</Words>
  <Characters>5188</Characters>
  <Application>Microsoft Office Word</Application>
  <DocSecurity>0</DocSecurity>
  <Lines>43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óra</dc:creator>
  <cp:keywords/>
  <dc:description/>
  <cp:lastModifiedBy>Kovács Nóra</cp:lastModifiedBy>
  <cp:revision>37</cp:revision>
  <dcterms:created xsi:type="dcterms:W3CDTF">2023-06-30T08:21:00Z</dcterms:created>
  <dcterms:modified xsi:type="dcterms:W3CDTF">2024-05-1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y2S0R4IH"/&gt;&lt;style id="http://www.zotero.org/styles/nature" hasBibliography="1" bibliographyStyleHasBeenSet="1"/&gt;&lt;prefs&gt;&lt;pref name="fieldType" value="Field"/&gt;&lt;/prefs&gt;&lt;/data&gt;</vt:lpwstr>
  </property>
</Properties>
</file>